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E8F5E" w14:textId="4B92143F" w:rsidR="001D336F" w:rsidRDefault="001D336F">
      <w:r>
        <w:t xml:space="preserve">Table 1. </w:t>
      </w:r>
      <w:r w:rsidRPr="00DC1EA5">
        <w:t xml:space="preserve">Comparisons of baseline characteristics between the </w:t>
      </w:r>
      <w:proofErr w:type="spellStart"/>
      <w:r>
        <w:rPr>
          <w:rFonts w:hint="eastAsia"/>
        </w:rPr>
        <w:t>i</w:t>
      </w:r>
      <w:r>
        <w:t>Ca</w:t>
      </w:r>
      <w:proofErr w:type="spellEnd"/>
      <w:r>
        <w:t xml:space="preserve"> groups in two databa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36"/>
        <w:gridCol w:w="1513"/>
        <w:gridCol w:w="1375"/>
        <w:gridCol w:w="1833"/>
        <w:gridCol w:w="1581"/>
        <w:gridCol w:w="1512"/>
        <w:gridCol w:w="912"/>
        <w:gridCol w:w="1326"/>
        <w:gridCol w:w="1326"/>
        <w:gridCol w:w="1771"/>
        <w:gridCol w:w="1529"/>
        <w:gridCol w:w="1326"/>
        <w:gridCol w:w="860"/>
      </w:tblGrid>
      <w:tr w:rsidR="00AD247D" w:rsidRPr="00AD247D" w14:paraId="65CDB898" w14:textId="77777777" w:rsidTr="00C159D5">
        <w:trPr>
          <w:trHeight w:val="288"/>
        </w:trPr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890B649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pct"/>
            <w:gridSpan w:val="5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2ADD9BF" w14:textId="77777777" w:rsidR="00AD247D" w:rsidRPr="00AD247D" w:rsidRDefault="00AD247D" w:rsidP="00AD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MIMIC III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2875C4F" w14:textId="77777777" w:rsidR="00AD247D" w:rsidRPr="00AD247D" w:rsidRDefault="00AD247D" w:rsidP="00AD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5" w:type="pct"/>
            <w:gridSpan w:val="5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DED406E" w14:textId="77777777" w:rsidR="00AD247D" w:rsidRPr="00AD247D" w:rsidRDefault="00AD247D" w:rsidP="00AD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eICU</w:t>
            </w:r>
            <w:proofErr w:type="spellEnd"/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1CD8E02" w14:textId="77777777" w:rsidR="00AD247D" w:rsidRPr="00AD247D" w:rsidRDefault="00AD247D" w:rsidP="00AD2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76455AE0" w14:textId="77777777" w:rsidTr="00C159D5">
        <w:trPr>
          <w:trHeight w:val="288"/>
        </w:trPr>
        <w:tc>
          <w:tcPr>
            <w:tcW w:w="1096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F7F3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BB8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31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97B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D018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evere hypo-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iCa</w:t>
            </w:r>
            <w:proofErr w:type="spellEnd"/>
          </w:p>
        </w:tc>
        <w:tc>
          <w:tcPr>
            <w:tcW w:w="366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293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Mild hypo-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iCa</w:t>
            </w:r>
            <w:proofErr w:type="spellEnd"/>
          </w:p>
        </w:tc>
        <w:tc>
          <w:tcPr>
            <w:tcW w:w="350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7A3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yper-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iCa</w:t>
            </w:r>
            <w:proofErr w:type="spellEnd"/>
          </w:p>
        </w:tc>
        <w:tc>
          <w:tcPr>
            <w:tcW w:w="21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2976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30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205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30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2A4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410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D7F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evere hypo-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iCa</w:t>
            </w:r>
            <w:proofErr w:type="spellEnd"/>
          </w:p>
        </w:tc>
        <w:tc>
          <w:tcPr>
            <w:tcW w:w="35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FB1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Mild hypo-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iCa</w:t>
            </w:r>
            <w:proofErr w:type="spellEnd"/>
          </w:p>
        </w:tc>
        <w:tc>
          <w:tcPr>
            <w:tcW w:w="30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0B8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yper-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iCa</w:t>
            </w:r>
            <w:proofErr w:type="spellEnd"/>
          </w:p>
        </w:tc>
        <w:tc>
          <w:tcPr>
            <w:tcW w:w="199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5BA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AD247D" w:rsidRPr="00AD247D" w14:paraId="0852B0AF" w14:textId="77777777" w:rsidTr="00C159D5">
        <w:trPr>
          <w:trHeight w:val="288"/>
        </w:trPr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69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Number of patient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15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12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B9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34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1F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FD9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87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08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94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79D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14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90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4FA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F36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E5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CBF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2FC3DB15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E2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Gender: Male, n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49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704 (60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5A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04 (60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2A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6 (55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66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77 (61.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EBA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7 (53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390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413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06 (66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BD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9 (63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4C5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 (7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F09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70 (67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86C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6 (68.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E4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AD247D" w:rsidRPr="00AD247D" w14:paraId="037A8C8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FD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Age, mean (SD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B82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4.3 (14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3D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6.0 (13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10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7.2 (16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0B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3.6 (15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58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5.9 (14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28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37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6.0 (13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1AF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6.8 (12.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259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0.6 (14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F45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6.0 (13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286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5.8 (12.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C4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AD247D" w:rsidRPr="00AD247D" w14:paraId="1E288B7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E45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Admission type, n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D56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749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E28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695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48DC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B8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581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06C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DE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D3CB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BA4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3EF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126AEB44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EB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Elec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97D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35 (25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4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70 (36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12B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 (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9CF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75 (20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A40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7 (29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502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2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7E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20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68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BD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E6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5D81D0FF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40A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Emergenc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51C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487 (73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1B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43 (62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D49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2 (9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0E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29 (78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0BD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3 (69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25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4B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9F6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15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F36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65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6C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17FF943F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C03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Urg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61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0 (1.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51D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 (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D3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 (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72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0 (1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D8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 (1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6BF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03A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BDE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B8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5D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68D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C55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14B248C6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FA5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Marital status, n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EA6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CA7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9E1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62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8A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56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5E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CAD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E26E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97D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D828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6F5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56A2ADD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9F4F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693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75 (51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98A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94 (54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115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3 (4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115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77 (51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0F7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1 (51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32A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DB6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65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E1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758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917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386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218A841A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CEC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Notspecified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615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52 (5.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3F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3 (3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D99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 (8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9F6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66 (6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1A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 (4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0E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CF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71C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7DF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453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3CF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E91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720B344A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992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ingl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965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95 (42.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A5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77 (42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D4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7 (47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709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31 (42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51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0 (44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4E5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FB8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D2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223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D7F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07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C34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21DB13D3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A7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Ethnicity, n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4DC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7FE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3B4D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AFC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05B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18F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394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730B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2D5C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D6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861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48E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AD247D" w:rsidRPr="00AD247D" w14:paraId="21BFB68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ED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EED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0 (2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34A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7 (1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06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 (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FD7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8 (2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91D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 (0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26F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82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3 (13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22F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5 (14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49A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94A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3 (13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C8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 (13.5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673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1B5070A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0D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AB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77 (6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8A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7 (5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C29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 (1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AA2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2 (6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91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 (7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9D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DE2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 (1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9B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 (2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353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 (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3B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 (1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1C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 (0.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2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2B8BEE52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B2B9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1D8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9 (2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B47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4 (2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ABA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 (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E3F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1 (2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94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 (3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F1A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49E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14 (78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98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44 (78.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026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 (6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A7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9 (76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45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1 (82.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6E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2E031BAF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8E17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Not specifie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DB1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04 (16.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561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1 (15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C48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6 (2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35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47 (16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2B7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 (17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412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07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 (1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FDC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 (0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F2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 (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75D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 (1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C98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 (0.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E78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3EF4273E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C2CB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C4C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432 (72.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063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65 (74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21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1 (59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78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786 (71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EA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0 (71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836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688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 (5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D5F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 (4.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6DE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 (2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C0E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7 (6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E0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 (2.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FB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495E3560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BE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ospitalization and prognosis, mean (SD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61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FA5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FBB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D65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A6D7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AD9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16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B5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D89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CC2E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BA7C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DC3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065019EE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19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ICU interval, da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64E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.9 (9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F99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.2 (7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DE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.1 (12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2F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6 (9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DD8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.6 (9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1F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473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35 (58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4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6 (56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4BE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 (6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72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2 (62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DC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8 (51.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A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AD247D" w:rsidRPr="00AD247D" w14:paraId="5E8BC444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8285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ospital interval, da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17F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.4 (14.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49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.6 (10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47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7 (19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B16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.7 (15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F9B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.8 (12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1C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2B1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9 (55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3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8 (53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16C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 (5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08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47 (61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520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8 (45.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A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AD247D" w:rsidRPr="00AD247D" w14:paraId="51D2EC7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55C5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urvival time, da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441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8.9 (331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11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9.3 (330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2B2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8.0 (249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79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3.3 (334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4C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8.8 (336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A39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03D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F75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D94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EDB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16D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41B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3B78A29E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8C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coring system, mean (SD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6D5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9CB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3185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DC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3DE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A7F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B18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BA3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CE35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A0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8F39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A6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74BB1352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5DA5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OF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390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.7 (3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140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.2 (2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C00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.6 (4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1D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.8 (3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33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.0 (3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55F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67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.9 (2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B5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.8 (2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73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1 (3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D60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0 (2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258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.9 (2.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65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AD247D" w:rsidRPr="00AD247D" w14:paraId="26866784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1F15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PAS I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50D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0.0 (14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E7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8.2 (12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01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.4 (18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6EE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0.4 (14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618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1.7 (14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CC2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3C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1A3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FED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04F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E5F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596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6A0E1E3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0048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Elixhauser</w:t>
            </w:r>
            <w:proofErr w:type="spellEnd"/>
            <w:r w:rsidRPr="00AD247D">
              <w:rPr>
                <w:rFonts w:ascii="Calibri" w:eastAsia="Times New Roman" w:hAnsi="Calibri" w:cs="Calibri"/>
                <w:color w:val="000000"/>
              </w:rPr>
              <w:t xml:space="preserve"> scor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8F0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.2 (13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38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1 (13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C1B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2.1 (14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EC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.0 (14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3B9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.1 (13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DE4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0E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2FD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6C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63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BA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88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8ECB8D7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ADFA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Apache iv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22E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5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D6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1A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99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CE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BD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8.2 (23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F43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7.4 (25.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60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3.0 (25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E12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7.9 (23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56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1.1 (21.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5DA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AD247D" w:rsidRPr="00AD247D" w14:paraId="4CC12287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D14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Vital signs, mean (SD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052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FEE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AA7E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CC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9608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0F8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BF8C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357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6395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6B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C40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8FC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0C9697A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6418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B86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.6 (597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E61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3.2 (571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8D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.0 (7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E1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.4 (634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F1B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7.0 (306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61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F0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.3 (5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DA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.7 (5.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A49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7.5 (4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3AC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7.7 (4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21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.9 (4.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BDD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AD247D" w:rsidRPr="00AD247D" w14:paraId="4569C091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48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eart rate mean, beats/mi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C6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7.7 (15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62D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5.3 (13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0D7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8.7 (19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61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8.6 (15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12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6.4 (14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0A7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BBD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3.3 (13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18E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3.2 (13.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C4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8.9 (14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31D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3.6 (13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DB0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3.5 (11.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425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AD247D" w:rsidRPr="00AD247D" w14:paraId="2C259330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BC9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ystolic BP mean, mmH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F11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5.3 (14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BE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4.7 (12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65F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6.1 (19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C4F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5.6 (15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51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5.3 (12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B84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E04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840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A24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A3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F21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EC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6B70F47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43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Diastolic BP mean, mmH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77C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9.4 (9.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E2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8.2 (8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8F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2.9 (12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22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9.9 (10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C3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8.3 (9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145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70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844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DC8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CF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A11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50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3BB62121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CD9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Mean BP mean, mmH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050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6.5 (9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813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5.7 (8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DFD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8.6 (13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384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6.9 (10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62C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5.7 (9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DFC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C8A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0E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354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C6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D85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E7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7D234EA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B02D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 xml:space="preserve">Respiratory rate </w:t>
            </w:r>
            <w:proofErr w:type="gramStart"/>
            <w:r w:rsidRPr="00AD247D">
              <w:rPr>
                <w:rFonts w:ascii="Calibri" w:eastAsia="Times New Roman" w:hAnsi="Calibri" w:cs="Calibri"/>
                <w:color w:val="000000"/>
              </w:rPr>
              <w:t>mean</w:t>
            </w:r>
            <w:proofErr w:type="gramEnd"/>
            <w:r w:rsidRPr="00AD247D">
              <w:rPr>
                <w:rFonts w:ascii="Calibri" w:eastAsia="Times New Roman" w:hAnsi="Calibri" w:cs="Calibri"/>
                <w:color w:val="000000"/>
              </w:rPr>
              <w:t>, /mi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93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0 (4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A94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.1 (3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B50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2.3 (4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76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4 (4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50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.2 (3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22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71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.1 (3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9E4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.1 (3.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BC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.9 (3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82C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.1 (3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49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.0 (3.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04B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AD247D" w:rsidRPr="00AD247D" w14:paraId="2283AE90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2D78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 xml:space="preserve">Temperature </w:t>
            </w:r>
            <w:proofErr w:type="gramStart"/>
            <w:r w:rsidRPr="00AD247D">
              <w:rPr>
                <w:rFonts w:ascii="Calibri" w:eastAsia="Times New Roman" w:hAnsi="Calibri" w:cs="Calibri"/>
                <w:color w:val="000000"/>
              </w:rPr>
              <w:t>mean</w:t>
            </w:r>
            <w:proofErr w:type="gramEnd"/>
            <w:r w:rsidRPr="00AD247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celcius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40B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9 (0.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8A7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8 (0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E25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9 (0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4D3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9 (0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65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7 (0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AE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6C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9 (0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0ED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9 (0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6C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9 (0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36C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.9 (0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D91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7.0 (0.5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2F2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AD247D" w:rsidRPr="00AD247D" w14:paraId="7769F30F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34B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pO2 mean, %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7AF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4 (2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91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7 (1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6AB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6.2 (3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B98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3 (2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C32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5 (2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D4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B1E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4 (1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F07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4 (1.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ECC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5 (1.8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697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4 (1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99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.6 (1.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773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AD247D" w:rsidRPr="00AD247D" w14:paraId="3EEC0A3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84B4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aO2 mean, mmH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9C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2.4 (70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AF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1.8 (69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997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4.0 (6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DEA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3.1 (67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D6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9.7 (72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D7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24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6.2 (70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B1A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5.4 (72.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5DA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0.9 (40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CA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2.0 (73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53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4 (62.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9CA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AD247D" w:rsidRPr="00AD247D" w14:paraId="3C45554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8FE5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aCO2 mean, mmH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D7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1.0 (8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3E6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2.1 (7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0E6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5.8 (8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F58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0.5 (8.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F2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2.2 (8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6DF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9C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1.0 (5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93E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1.5 (5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81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0.4 (5.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BD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0.6 (5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213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1.5 (4.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321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AD247D" w:rsidRPr="00AD247D" w14:paraId="45C48BA2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469C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 xml:space="preserve">pH </w:t>
            </w:r>
            <w:proofErr w:type="gramStart"/>
            <w:r w:rsidRPr="00AD247D">
              <w:rPr>
                <w:rFonts w:ascii="Calibri" w:eastAsia="Times New Roman" w:hAnsi="Calibri" w:cs="Calibri"/>
                <w:color w:val="000000"/>
              </w:rPr>
              <w:t>mean</w:t>
            </w:r>
            <w:proofErr w:type="gram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AE2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4 (0.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118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4 (0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89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3 (0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D3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4 (0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193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5 (2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147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FF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4 (0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594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4 (0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9C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4 (0.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F93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4 (0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93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.4 (0.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FDB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AD247D" w:rsidRPr="00AD247D" w14:paraId="75306FBA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8F2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lastRenderedPageBreak/>
              <w:t>Comorbidities, n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78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320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653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F8A7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058C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E79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7DCA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35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15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AE5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4B9E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BF59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546F3474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2DD3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ongestive heart failur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F03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16 (13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B6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0 (9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A5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 (2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363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71 (14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5D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7 (12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965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CC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9B1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2DF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17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0F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0C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A23BD53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37E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ardiac arrhythmia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89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11 (14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B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0 (10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E42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4 (20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C65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69 (17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43A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 (9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8C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03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AEB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B0D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6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43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D29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C40D7F9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8EB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Valvular disea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78F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4 (4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EA5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0 (3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63F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 (5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1DA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6 (4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7EB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 (4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D4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D0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848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D54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10E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1A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1C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721BCFC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13B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ulmonary circul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5BE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8 (4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3DE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5 (3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8FD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 (9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877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4 (4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E86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 (2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864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F6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B4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5F6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F3D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3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15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485ACB7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9998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B3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58 (12.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9D6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3 (11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CC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 (1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94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74 (12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BF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6 (19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342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9C3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B9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EF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59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C1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F2C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160117D1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0BF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hronic pulmonar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09B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6 (3.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AA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5 (3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8D2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 (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FD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3 (3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BF8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 (2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ED7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FFD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85C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B14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5E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CD5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6FC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63F9FF3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689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ypothyroidis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2F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79 (19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5ED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78 (20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BB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 (1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70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28 (18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552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8 (19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F3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7FA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4E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29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02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858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F6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19F2699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F125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Renal failur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DE3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69 (14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287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47 (13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4D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 (15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06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45 (14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705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8 (19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B7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B69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C3B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D23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C5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803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919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1425DD8C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117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Liver disea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BD0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63 (7.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3FA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7 (5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FDF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 (10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3F0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30 (8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AC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 (7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B0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416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7C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E72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BAE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3C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57D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3D3C2D3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7A3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Rheumatoid arthriti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EF6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2 (3.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E4F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2 (2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811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 (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36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8 (3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234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 (2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104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B52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8B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5B9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C32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A0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F15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374A426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F1F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oagulopath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A7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53 (18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BB8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67 (14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481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2 (4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B75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85 (20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FF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9 (16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02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464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42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6B8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B6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C87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A2E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638E3356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31C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10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12 (10.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FA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7 (11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514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 (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51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68 (9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944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4 (11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655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E0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76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B92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317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22C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2A5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12A33035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464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78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27 (29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13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10 (33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0E0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9 (2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7C4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66 (27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D08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2 (41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32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83A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DB9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B50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957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2B2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6F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3A9AE712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24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anc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3FD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45 (7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3C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9 (5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48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 (10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B53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0 (8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A5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 (4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F92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1F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971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CF0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592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C83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D5C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50B4B33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64B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Laboratory results, mean (SD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61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64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60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115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81FA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425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05B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42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7A5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621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F62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486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52787AB5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A9F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 xml:space="preserve">Anion gap, 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mEq</w:t>
            </w:r>
            <w:proofErr w:type="spellEnd"/>
            <w:r w:rsidRPr="00AD247D">
              <w:rPr>
                <w:rFonts w:ascii="Calibri" w:eastAsia="Times New Roman" w:hAnsi="Calibri" w:cs="Calibri"/>
                <w:color w:val="000000"/>
              </w:rPr>
              <w:t>/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8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1 (3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7FA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.9 (2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D3C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2 (6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7C7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6 (3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0FD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.5 (3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3AB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8FD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.1 (3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3A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.0 (3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03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.6 (4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2B7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.4 (3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CC1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.7 (3.3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A9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AD247D" w:rsidRPr="00AD247D" w14:paraId="64B9069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24D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 xml:space="preserve">Bicarbonate, </w:t>
            </w:r>
            <w:proofErr w:type="spellStart"/>
            <w:r w:rsidRPr="00AD247D">
              <w:rPr>
                <w:rFonts w:ascii="Calibri" w:eastAsia="Times New Roman" w:hAnsi="Calibri" w:cs="Calibri"/>
                <w:color w:val="000000"/>
              </w:rPr>
              <w:t>mEq</w:t>
            </w:r>
            <w:proofErr w:type="spellEnd"/>
            <w:r w:rsidRPr="00AD247D">
              <w:rPr>
                <w:rFonts w:ascii="Calibri" w:eastAsia="Times New Roman" w:hAnsi="Calibri" w:cs="Calibri"/>
                <w:color w:val="000000"/>
              </w:rPr>
              <w:t>/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7E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.1 (4.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4E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.8 (3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5C2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0 (5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AFD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2.9 (4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8B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.6 (3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85A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0C3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.7 (2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08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.9 (3.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8C8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4.4 (3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6C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.6 (2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5E5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.7 (2.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D4F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AD247D" w:rsidRPr="00AD247D" w14:paraId="712AE30A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95EB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reatine Kinase MB Isoenzyme, ng/m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2CE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4 (1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C7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2 (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90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.3 (3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84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5 (1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B9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5 (1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AA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48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2 (1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004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1 (0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CB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1 (0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334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3 (1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758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1 (0.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9C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AD247D" w:rsidRPr="00AD247D" w14:paraId="0861C4B3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D844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hloride, mmol/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764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6.7 (5.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56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7.3 (4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D51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4.6 (7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BEC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6.4 (5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AA7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7.8 (4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77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643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6.6 (4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FE8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6.4 (4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6BB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7.3 (4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4A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6.8 (4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D3B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6.4 (4.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FA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AD247D" w:rsidRPr="00AD247D" w14:paraId="6C6B65E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AA65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45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9.1 (43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4AA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4.5 (3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C8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4.4 (71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98A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0.7 (46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298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0.3 (39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ADA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E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5.6 (25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8C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5.9 (24.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173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9.2 (35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1CD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4.8 (28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EE8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6.1 (20.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7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AD247D" w:rsidRPr="00AD247D" w14:paraId="175A16E0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2A2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ematocrit, %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01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.8 (4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5D7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.5 (4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739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.1 (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DC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.9 (5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511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.0 (4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A32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4C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.2 (4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DEE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.4 (5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491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.3 (5.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9C2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.1 (4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E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.0 (4.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40F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AD247D" w:rsidRPr="00AD247D" w14:paraId="4AD440F2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120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emoglobin, g/d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9D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4 (1.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8A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3 (1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85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6 (2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A91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4 (1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3E2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0 (1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435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A8F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5 (1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A5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6 (1.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B71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5 (1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8AE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5 (1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C90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.4 (1.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47B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AD247D" w:rsidRPr="00AD247D" w14:paraId="71C37B10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01E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Lactate, mmol/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E5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.4 (1.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E5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.2 (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38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.6 (3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42F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.4 (1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5C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.5 (1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3E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286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16E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C44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DDB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997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D6C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332F09FA" w14:textId="77777777" w:rsidTr="00AD247D">
        <w:trPr>
          <w:trHeight w:val="324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ECB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latelet count, 10</w:t>
            </w:r>
            <w:r w:rsidRPr="00AD247D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  <w:r w:rsidRPr="00AD247D">
              <w:rPr>
                <w:rFonts w:ascii="Calibri" w:eastAsia="Times New Roman" w:hAnsi="Calibri" w:cs="Calibri"/>
                <w:color w:val="000000"/>
              </w:rPr>
              <w:t>/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76D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2.8 (99.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C2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1.4 (88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3B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0.8 (120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A93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4.5 (102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F8B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6.5 (103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C00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EE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5.1 (71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EB1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0.3 (72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30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9.6 (53.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02A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1.4 (76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583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3.6 (61.5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78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AD247D" w:rsidRPr="00AD247D" w14:paraId="7093EFAE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7B70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otassium, mmol/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35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2 (0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0DD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3 (0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8E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1 (0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098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2 (0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53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4 (0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FB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302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3 (0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4E7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2 (0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31C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2 (0.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680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2 (0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C2B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.4 (0.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E0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AD247D" w:rsidRPr="00AD247D" w14:paraId="04BE03C4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E5D0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T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434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8.4 (16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8E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7.0 (14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53C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1.9 (19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106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9.0 (17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2D8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8.7 (16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A18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CFA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AC0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AC9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15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A0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44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405107DA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1A9F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IN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03E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5 (0.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987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4 (0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033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9 (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3EA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5 (0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AAC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.4 (0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053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51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8A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566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19D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D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15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23DEC820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2D8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P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1B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.8 (4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FC5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.2 (3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2FD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.2 (7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C7E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.0 (5.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A3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.9 (5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C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8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5F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73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040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0C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4FD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2008A72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2A40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odium, mmol/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9CA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1 (4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D1B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0 (3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79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4 (5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066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1 (4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3A3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6 (4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603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1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7 (3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96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7 (3.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8FF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9.2 (3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6E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8 (3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0C6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.3 (3.3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FE1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AD247D" w:rsidRPr="00AD247D" w14:paraId="7C1D8ACE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5A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BUN, mg/d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118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.5 (21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DF5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.7 (14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56D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.0 (37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31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6.4 (22.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A6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6.5 (19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B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D4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8 (10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C3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6 (10.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1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0 (9.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7B6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.1 (11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AD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.8 (9.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A37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AD247D" w:rsidRPr="00AD247D" w14:paraId="6B3B2B8F" w14:textId="77777777" w:rsidTr="00AD247D">
        <w:trPr>
          <w:trHeight w:val="324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EFCF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White blood cells, 10</w:t>
            </w:r>
            <w:r w:rsidRPr="00AD247D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  <w:r w:rsidRPr="00AD247D">
              <w:rPr>
                <w:rFonts w:ascii="Calibri" w:eastAsia="Times New Roman" w:hAnsi="Calibri" w:cs="Calibri"/>
                <w:color w:val="000000"/>
              </w:rPr>
              <w:t>/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8C2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0 (8.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CB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0 (6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C0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.5 (7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F3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1 (9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FE2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0 (6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19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BD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.8 (4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132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4 (5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F70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.4 (4.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B0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.3 (4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E1D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.3 (4.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24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AD247D" w:rsidRPr="00AD247D" w14:paraId="7D98FAB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082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B8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F4D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7C7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5ED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36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6B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08E9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D5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188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73B8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25AC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0A6E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54CACD8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6019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Vasopressor, %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7A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417 (55.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52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71 (63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313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 (4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D53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12 (51.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8D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4 (62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36A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594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32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475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6F3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305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F70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602843F7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3833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RRT, %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A2D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99 (4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FEC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1 (2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4E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 (2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C83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4 (5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20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 (5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D0C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F34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FA0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A3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11B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7E7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2F3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4ED0DF9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3A6B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Use of mechanical ventil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CCA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94 (83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E0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11 (87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C24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2 (76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6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143 (81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3AD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48 (84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68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3B6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087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D0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8F3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693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2E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4320A19F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C56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alcium supplemen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FB3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420 (72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43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02 (71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A99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6 (88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DB8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06 (72.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889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6 (70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FC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D1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3 (8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78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 (5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8D0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 (2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9EE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0 (10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282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 (5.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8CB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AD247D" w:rsidRPr="00AD247D" w14:paraId="20D51BF3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39B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urgery typ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CD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3FB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A99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CF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8C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D05B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0E6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22A5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147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02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3F5A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444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AD247D" w:rsidRPr="00AD247D" w14:paraId="3ABFE0F9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4CF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Aneurys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304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45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347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CB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4A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8A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FCB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4 (7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6A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 (8.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F7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941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 (6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079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 (7.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B4E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78399B4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400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AB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E2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7FE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BDC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F38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9A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EB6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C1E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84 (42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78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8 (44.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DB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 (3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BF1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8 (36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9EA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7 (51.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F6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7FEE7274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7AC4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ABG and val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80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FBD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BE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2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98E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4DE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86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4 (3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56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 (2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966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 (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CE0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 (3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DB1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 (5.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584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29B26D9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B8DC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Implant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F5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4A5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CE6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89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606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7E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06B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1 (4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E9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 (5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01D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 (1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9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8 (4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C1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 (2.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08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549CAE16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36E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AD247D">
              <w:rPr>
                <w:rFonts w:ascii="Calibri" w:eastAsia="Times New Roman" w:hAnsi="Calibri" w:cs="Calibri"/>
                <w:color w:val="000000"/>
              </w:rPr>
              <w:lastRenderedPageBreak/>
              <w:t>Other</w:t>
            </w:r>
            <w:proofErr w:type="gramEnd"/>
            <w:r w:rsidRPr="00AD247D">
              <w:rPr>
                <w:rFonts w:ascii="Calibri" w:eastAsia="Times New Roman" w:hAnsi="Calibri" w:cs="Calibri"/>
                <w:color w:val="000000"/>
              </w:rPr>
              <w:t xml:space="preserve"> vascular bypas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0A2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AA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78A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C8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B2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35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92D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5 (4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8E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 (4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E6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582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8 (7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F6B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 (1.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35E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6D36CD8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86C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B65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65B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10D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509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D7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9F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EBF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5 (4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B6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 (5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D38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 (16.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8D3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 (5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F57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 (1.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9DD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542DEA96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2D2D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Thrombectom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5E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10B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09F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F4E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1B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8E9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619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5 (3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C2B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 (4.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C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 (1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43D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4 (3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DEA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 (2.4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C6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68F8FE0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6BEA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Val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A74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372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92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139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C0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A20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EB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66 (29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4A5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0 (25.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4B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 (1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DB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4 (33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1F1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8 (28.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103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59C4E7BE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87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Outcomes, n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0FE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5A1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FE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E5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69D9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7F8D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164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2AE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2C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BCD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B63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B8C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247D" w:rsidRPr="00AD247D" w14:paraId="71BC0E0D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4B6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Death in hospita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D18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25 (15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11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4 (8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6A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2 (35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BC8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80 (17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D4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9 (13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94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BF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9 (4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ACE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 (5.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B8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 (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622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 (4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498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 (2.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EA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AD247D" w:rsidRPr="00AD247D" w14:paraId="53E48F5B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0F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Death in 28 day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673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14 (18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0AD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03 (11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93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4 (36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D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18 (21.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9B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9 (16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88F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847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0F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064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4CE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DB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32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709943CC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9C1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Death in 90 day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4F9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01 (21.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AB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0 (13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80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6 (38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A1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49 (24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9C1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6 (19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F93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A60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209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87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48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5E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77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86D50EC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FF2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Death in 1 yea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240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06 (26.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81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35 (18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4B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1 (4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300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47 (29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8B6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3 (24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E3B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46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4B1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3F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EF7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852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F0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3060BC53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331E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Longer hospital interval gro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E76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56 (49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5A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35 (40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F21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2 (76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6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03 (54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2A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6 (42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8B7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1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09 (55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C11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8 (53.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81A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 (5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447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47 (61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ECF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8 (45.9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70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AD247D" w:rsidRPr="00AD247D" w14:paraId="414A96A4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B65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 xml:space="preserve"> Longer ICU interval group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90D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056 (49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001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07 (38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619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8 (7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D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43 (55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13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8 (40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011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61B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35 (58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6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76 (56.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17D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 (63.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3CF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2 (62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A45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8 (51.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26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AD247D" w:rsidRPr="00AD247D" w14:paraId="67BB4641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E546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AKI in 7 day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9B2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4563 (74.5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0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74 (69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B88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0 (9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00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967 (76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530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2 (72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54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DE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DEB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E4E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1E2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4BA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6047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38A24EF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9E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Calcium risk group, n (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9D2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07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2D4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1140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CB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839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969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FD2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146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6EF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3C1" w14:textId="77777777" w:rsidR="00AD247D" w:rsidRPr="00AD247D" w:rsidRDefault="00AD247D" w:rsidP="00AD2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A78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AD247D" w:rsidRPr="00AD247D" w14:paraId="14C1E326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9E4B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894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636 (26.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119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14 (38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D5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 (5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E1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722 (18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8E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4 (66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63F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27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54 (27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A4E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2 (26.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7A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5 (5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CD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4 (25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E70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3 (31.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8A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1AB73A7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98A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Severe hyp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50E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98 (19.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E02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1 (6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1CD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7 (7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4F8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92 (25.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033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8 (2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0E2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20F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2 (12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30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4 (10.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50E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 (1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831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4 (15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FD6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1 (6.5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B37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01892588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DB3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Mild hyp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BB5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237 (52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AC64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96 (54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39E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7 (22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EC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151 (55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6F40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63 (21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D9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879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45 (59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60B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95 (62.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1C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2 (40.0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E5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33 (58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36A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05 (61.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321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D247D" w:rsidRPr="00AD247D" w14:paraId="5D3FC799" w14:textId="77777777" w:rsidTr="00AD247D">
        <w:trPr>
          <w:trHeight w:val="288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7F38" w14:textId="77777777" w:rsidR="00AD247D" w:rsidRPr="00AD247D" w:rsidRDefault="00AD247D" w:rsidP="00AD24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Hype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2C48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51 (0.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C08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3 (0.7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9525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A7EC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9 (0.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EFC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29 (9.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DC51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C632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3 (0.3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63E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 (0.3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F526F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4B09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 (0.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D6286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247D">
              <w:rPr>
                <w:rFonts w:ascii="Calibri" w:eastAsia="Times New Roman" w:hAnsi="Calibri" w:cs="Calibri"/>
                <w:color w:val="000000"/>
              </w:rPr>
              <w:t>1 (0.6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88BD" w14:textId="77777777" w:rsidR="00AD247D" w:rsidRPr="00AD247D" w:rsidRDefault="00AD247D" w:rsidP="00AD2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3D2D446" w14:textId="77777777" w:rsidR="00AD247D" w:rsidRDefault="00AD247D"/>
    <w:p w14:paraId="1F49E234" w14:textId="79C0C858" w:rsidR="00763C46" w:rsidRDefault="0065039B">
      <w:r>
        <w:t xml:space="preserve">MIMIC III: </w:t>
      </w:r>
      <w:r w:rsidRPr="0065039B">
        <w:t>Medical Information Mart for Intensive Care-III</w:t>
      </w:r>
      <w:r>
        <w:t xml:space="preserve">; </w:t>
      </w:r>
      <w:proofErr w:type="spellStart"/>
      <w:r>
        <w:t>eICU</w:t>
      </w:r>
      <w:proofErr w:type="spellEnd"/>
      <w:r>
        <w:t>:</w:t>
      </w:r>
      <w:r w:rsidR="008A0084" w:rsidRPr="008A0084">
        <w:t xml:space="preserve"> the </w:t>
      </w:r>
      <w:proofErr w:type="spellStart"/>
      <w:r w:rsidR="008A0084" w:rsidRPr="008A0084">
        <w:t>eICU</w:t>
      </w:r>
      <w:proofErr w:type="spellEnd"/>
      <w:r w:rsidR="008A0084" w:rsidRPr="008A0084">
        <w:t xml:space="preserve"> Collaborative Research Database</w:t>
      </w:r>
      <w:r w:rsidR="008A0084">
        <w:rPr>
          <w:rFonts w:hint="eastAsia"/>
        </w:rPr>
        <w:t>;</w:t>
      </w:r>
      <w:r>
        <w:t xml:space="preserve"> SOFA</w:t>
      </w:r>
      <w:r w:rsidR="008A0084">
        <w:t xml:space="preserve">: </w:t>
      </w:r>
      <w:r w:rsidR="008A0084" w:rsidRPr="008A0084">
        <w:t>sequential organ failure assessment</w:t>
      </w:r>
      <w:r w:rsidR="008A0084">
        <w:t xml:space="preserve">; </w:t>
      </w:r>
      <w:r>
        <w:t>SPAS</w:t>
      </w:r>
      <w:r w:rsidR="00F4382D">
        <w:rPr>
          <w:rFonts w:hint="eastAsia"/>
        </w:rPr>
        <w:t>:</w:t>
      </w:r>
      <w:r w:rsidR="00F4382D">
        <w:t xml:space="preserve"> </w:t>
      </w:r>
      <w:r w:rsidR="00F4382D" w:rsidRPr="00F4382D">
        <w:t>simplified acute physiology score</w:t>
      </w:r>
      <w:r w:rsidR="00F4382D">
        <w:t>;</w:t>
      </w:r>
      <w:r>
        <w:t xml:space="preserve"> BMI</w:t>
      </w:r>
      <w:r w:rsidR="00680335">
        <w:t>: b</w:t>
      </w:r>
      <w:r w:rsidR="00680335" w:rsidRPr="00680335">
        <w:t>ody mass index</w:t>
      </w:r>
      <w:r w:rsidR="00680335">
        <w:t>;</w:t>
      </w:r>
      <w:r>
        <w:t xml:space="preserve"> </w:t>
      </w:r>
      <w:r w:rsidR="00301055">
        <w:t>PTT</w:t>
      </w:r>
      <w:r w:rsidR="00680335">
        <w:t xml:space="preserve">: </w:t>
      </w:r>
      <w:r w:rsidR="00680335" w:rsidRPr="00680335">
        <w:t>partial thromboplastin time</w:t>
      </w:r>
      <w:r w:rsidR="00680335">
        <w:t>;</w:t>
      </w:r>
      <w:r w:rsidR="00301055">
        <w:t xml:space="preserve"> PT</w:t>
      </w:r>
      <w:r w:rsidR="00680335">
        <w:t xml:space="preserve">: </w:t>
      </w:r>
      <w:r w:rsidR="00680335" w:rsidRPr="00680335">
        <w:t>Prothrombin Time</w:t>
      </w:r>
      <w:r w:rsidR="00680335">
        <w:t>;</w:t>
      </w:r>
      <w:r w:rsidR="00301055">
        <w:t xml:space="preserve"> INR</w:t>
      </w:r>
      <w:r w:rsidR="00680335">
        <w:t>:</w:t>
      </w:r>
      <w:r w:rsidR="00680335" w:rsidRPr="00680335">
        <w:t xml:space="preserve"> international normalized ratio</w:t>
      </w:r>
      <w:r w:rsidR="00680335">
        <w:t>;</w:t>
      </w:r>
      <w:r w:rsidR="00301055">
        <w:t xml:space="preserve"> CRRT</w:t>
      </w:r>
      <w:r w:rsidR="006B0217">
        <w:t xml:space="preserve">: </w:t>
      </w:r>
      <w:r w:rsidR="006B0217" w:rsidRPr="006B0217">
        <w:t>continuous renal replacement therapy</w:t>
      </w:r>
      <w:r w:rsidR="003E5CE9">
        <w:rPr>
          <w:rFonts w:hint="eastAsia"/>
        </w:rPr>
        <w:t>;</w:t>
      </w:r>
      <w:r w:rsidR="006B0217">
        <w:t xml:space="preserve"> </w:t>
      </w:r>
      <w:r w:rsidR="00301055">
        <w:t>CABG</w:t>
      </w:r>
      <w:r w:rsidR="008609A2">
        <w:t>: coronary artery bypass graft;</w:t>
      </w:r>
      <w:r w:rsidR="00301055">
        <w:t xml:space="preserve"> AKI</w:t>
      </w:r>
      <w:r w:rsidR="000F5861">
        <w:t>: acute kidney injury;</w:t>
      </w:r>
      <w:r w:rsidR="00301055">
        <w:t xml:space="preserve"> ICU</w:t>
      </w:r>
      <w:r w:rsidR="000F5861">
        <w:t>:</w:t>
      </w:r>
      <w:r>
        <w:t xml:space="preserve"> the intensive care unit;</w:t>
      </w:r>
      <w:r w:rsidR="000E70E9">
        <w:t xml:space="preserve"> </w:t>
      </w:r>
      <w:r>
        <w:t>CK-</w:t>
      </w:r>
      <w:r w:rsidR="000E70E9">
        <w:t>MB</w:t>
      </w:r>
      <w:r w:rsidR="001E1460">
        <w:t>:</w:t>
      </w:r>
      <w:r w:rsidRPr="0065039B">
        <w:t xml:space="preserve"> creatine kinase myocardial band</w:t>
      </w:r>
      <w:r>
        <w:t>;</w:t>
      </w:r>
      <w:r w:rsidR="000E70E9">
        <w:t xml:space="preserve"> </w:t>
      </w:r>
      <w:r>
        <w:t>BUN</w:t>
      </w:r>
      <w:r w:rsidR="00A37A82">
        <w:t xml:space="preserve">: </w:t>
      </w:r>
      <w:r w:rsidR="00A37A82" w:rsidRPr="00A37A82">
        <w:t>blood urea nitrogen</w:t>
      </w:r>
      <w:r w:rsidR="006534F4">
        <w:t>.</w:t>
      </w:r>
    </w:p>
    <w:sectPr w:rsidR="00763C46" w:rsidSect="00E0622B">
      <w:pgSz w:w="24480" w:h="15840" w:orient="landscape" w:code="3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N7Y0NjUxMTEzMDFS0lEKTi0uzszPAykwrQUAEPYotSwAAAA="/>
  </w:docVars>
  <w:rsids>
    <w:rsidRoot w:val="00763C46"/>
    <w:rsid w:val="000C7CA6"/>
    <w:rsid w:val="000E70E9"/>
    <w:rsid w:val="000F5861"/>
    <w:rsid w:val="001D336F"/>
    <w:rsid w:val="001E1460"/>
    <w:rsid w:val="00301055"/>
    <w:rsid w:val="003E5CE9"/>
    <w:rsid w:val="0065039B"/>
    <w:rsid w:val="006534F4"/>
    <w:rsid w:val="00680335"/>
    <w:rsid w:val="006B0217"/>
    <w:rsid w:val="00763C46"/>
    <w:rsid w:val="008609A2"/>
    <w:rsid w:val="008A0084"/>
    <w:rsid w:val="008B546B"/>
    <w:rsid w:val="009D3EF2"/>
    <w:rsid w:val="00A37A82"/>
    <w:rsid w:val="00AD247D"/>
    <w:rsid w:val="00C159D5"/>
    <w:rsid w:val="00C618AA"/>
    <w:rsid w:val="00D645EE"/>
    <w:rsid w:val="00DA25ED"/>
    <w:rsid w:val="00E0622B"/>
    <w:rsid w:val="00F4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EDCFF"/>
  <w15:chartTrackingRefBased/>
  <w15:docId w15:val="{CB13C07D-8AC7-4A74-90CA-3619E72B2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62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622B"/>
    <w:rPr>
      <w:color w:val="954F72"/>
      <w:u w:val="single"/>
    </w:rPr>
  </w:style>
  <w:style w:type="paragraph" w:customStyle="1" w:styleId="msonormal0">
    <w:name w:val="msonormal"/>
    <w:basedOn w:val="Normal"/>
    <w:rsid w:val="00E062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E0622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E0622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E062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062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062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6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3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Siwei</dc:creator>
  <cp:keywords/>
  <dc:description/>
  <cp:lastModifiedBy>Bi Siwei</cp:lastModifiedBy>
  <cp:revision>27</cp:revision>
  <dcterms:created xsi:type="dcterms:W3CDTF">2021-04-28T08:58:00Z</dcterms:created>
  <dcterms:modified xsi:type="dcterms:W3CDTF">2021-08-19T05:21:00Z</dcterms:modified>
</cp:coreProperties>
</file>